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True/False Questions after Reading Informed Consent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Purpose of the Study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When I began my current cancer therapy, I was also agreeing to be in a clinical trial.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ll the treatments and procedures in my clinical trial are standard for people with my type of cancer.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ne of the researcher’s main purposes is to test how well two drugs work to treat colorectal cancer.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is document will tell me about risks and benefits from being in the study.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 do not have the option to talk with friends or family about this trial before I sign it.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numPr>
          <w:ilvl w:val="0"/>
          <w:numId w:val="3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 treatment being researched in this clinical trial has been proven to be the best treatment for my type of cancer.</w:t>
      </w:r>
    </w:p>
    <w:p w:rsidR="00000000" w:rsidDel="00000000" w:rsidP="00000000" w:rsidRDefault="00000000" w:rsidRPr="00000000" w14:paraId="0000000D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Costs to be in the Study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 will be responsible for all costs related to being in this study.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numPr>
          <w:ilvl w:val="0"/>
          <w:numId w:val="4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here are things being done only for research that I will not have to pay for.</w:t>
      </w:r>
    </w:p>
    <w:p w:rsidR="00000000" w:rsidDel="00000000" w:rsidP="00000000" w:rsidRDefault="00000000" w:rsidRPr="00000000" w14:paraId="00000010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Side Effects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 may get both common and serious side effects from taking the drugs in this study.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eeling nauseous or sick to my stomach is a common side effect of both drugs that will be used in this trial.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 one will be able to help me if I get side effects.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octors know what the side effects are from combining both drugs.</w:t>
      </w:r>
    </w:p>
    <w:p w:rsidR="00000000" w:rsidDel="00000000" w:rsidP="00000000" w:rsidRDefault="00000000" w:rsidRPr="00000000" w14:paraId="00000015">
      <w:pPr>
        <w:rPr>
          <w:u w:val="single"/>
        </w:rPr>
      </w:pPr>
      <w:r w:rsidDel="00000000" w:rsidR="00000000" w:rsidRPr="00000000">
        <w:rPr>
          <w:u w:val="single"/>
          <w:rtl w:val="0"/>
        </w:rPr>
        <w:t xml:space="preserve">Stop Being in the Study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 will have to remain in the clinical trial even if I decide someday that I do not want to be in it anymore.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 do not have to return any of the leftover study drug if I leave the clinical trial.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720" w:right="0" w:hanging="360"/>
        <w:jc w:val="left"/>
        <w:rPr/>
      </w:pPr>
      <w:r w:rsidDel="00000000" w:rsidR="00000000" w:rsidRPr="00000000">
        <w:rPr>
          <w:rFonts w:ascii="Aptos" w:cs="Aptos" w:eastAsia="Aptos" w:hAnsi="Aptos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ny study samples collected will be returned to me if I decide to leave the study.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/>
    </w:lvl>
    <w:lvl w:ilvl="1">
      <w:start w:val="1"/>
      <w:numFmt w:val="lowerLetter"/>
      <w:lvlText w:val="%2."/>
      <w:lvlJc w:val="left"/>
      <w:pPr>
        <w:ind w:left="1440" w:hanging="360"/>
      </w:pPr>
      <w:rPr/>
    </w:lvl>
    <w:lvl w:ilvl="2">
      <w:start w:val="1"/>
      <w:numFmt w:val="lowerRoman"/>
      <w:lvlText w:val="%3."/>
      <w:lvlJc w:val="right"/>
      <w:pPr>
        <w:ind w:left="2160" w:hanging="180"/>
      </w:pPr>
      <w:rPr/>
    </w:lvl>
    <w:lvl w:ilvl="3">
      <w:start w:val="1"/>
      <w:numFmt w:val="decimal"/>
      <w:lvlText w:val="%4."/>
      <w:lvlJc w:val="left"/>
      <w:pPr>
        <w:ind w:left="2880" w:hanging="360"/>
      </w:pPr>
      <w:rPr/>
    </w:lvl>
    <w:lvl w:ilvl="4">
      <w:start w:val="1"/>
      <w:numFmt w:val="lowerLetter"/>
      <w:lvlText w:val="%5."/>
      <w:lvlJc w:val="left"/>
      <w:pPr>
        <w:ind w:left="3600" w:hanging="360"/>
      </w:pPr>
      <w:rPr/>
    </w:lvl>
    <w:lvl w:ilvl="5">
      <w:start w:val="1"/>
      <w:numFmt w:val="lowerRoman"/>
      <w:lvlText w:val="%6."/>
      <w:lvlJc w:val="right"/>
      <w:pPr>
        <w:ind w:left="4320" w:hanging="180"/>
      </w:pPr>
      <w:rPr/>
    </w:lvl>
    <w:lvl w:ilvl="6">
      <w:start w:val="1"/>
      <w:numFmt w:val="decimal"/>
      <w:lvlText w:val="%7."/>
      <w:lvlJc w:val="left"/>
      <w:pPr>
        <w:ind w:left="5040" w:hanging="360"/>
      </w:pPr>
      <w:rPr/>
    </w:lvl>
    <w:lvl w:ilvl="7">
      <w:start w:val="1"/>
      <w:numFmt w:val="lowerLetter"/>
      <w:lvlText w:val="%8."/>
      <w:lvlJc w:val="left"/>
      <w:pPr>
        <w:ind w:left="5760" w:hanging="360"/>
      </w:pPr>
      <w:rPr/>
    </w:lvl>
    <w:lvl w:ilvl="8">
      <w:start w:val="1"/>
      <w:numFmt w:val="lowerRoman"/>
      <w:lvlText w:val="%9."/>
      <w:lvlJc w:val="right"/>
      <w:pPr>
        <w:ind w:left="6480" w:hanging="18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ptos" w:cs="Aptos" w:eastAsia="Aptos" w:hAnsi="Aptos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C95443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C95443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C95443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C95443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C95443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C95443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95443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95443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95443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95443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95443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95443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95443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95443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95443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95443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95443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95443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C95443"/>
    <w:pPr>
      <w:spacing w:after="80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95443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C95443"/>
    <w:pPr>
      <w:numPr>
        <w:ilvl w:val="1"/>
      </w:numPr>
      <w:spacing w:after="160"/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95443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95443"/>
    <w:pPr>
      <w:spacing w:after="160"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C95443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95443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C95443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95443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95443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95443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FaexRslXsFDiQlP15n7/qfoCvA==">CgMxLjA4AHIhMUQ1Tm9GVDNQa3k5aFFWODNrVkRLaXFILVRYbVlDSGN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1:58:00Z</dcterms:created>
  <dc:creator>Iris Feinberg</dc:creator>
</cp:coreProperties>
</file>